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B49" w:rsidRPr="006F0D69" w:rsidRDefault="00152B49" w:rsidP="00322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6F0D6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orting</w:t>
      </w:r>
      <w:proofErr w:type="spellEnd"/>
      <w:r w:rsidRPr="006F0D6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F0D69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formation</w:t>
      </w:r>
      <w:proofErr w:type="spellEnd"/>
    </w:p>
    <w:p w:rsidR="00152B49" w:rsidRPr="006F0D69" w:rsidRDefault="00152B49" w:rsidP="00322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073D9" w:rsidRPr="006F0D69" w:rsidRDefault="0098281F" w:rsidP="003073D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0D6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9E529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6F0D6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ile. </w:t>
      </w:r>
      <w:r w:rsidR="003073D9" w:rsidRPr="006F0D6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iscriminant f</w:t>
      </w:r>
      <w:r w:rsidR="0037292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unction analysis (DFA) results.</w:t>
      </w:r>
    </w:p>
    <w:p w:rsidR="00322C6A" w:rsidRPr="003073D9" w:rsidRDefault="00322C6A" w:rsidP="00322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322C6A" w:rsidRPr="004A3E6B" w:rsidRDefault="00322C6A" w:rsidP="00322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A3E6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mmary of Canonical Discriminant Functions</w:t>
      </w:r>
    </w:p>
    <w:p w:rsidR="004A3E6B" w:rsidRPr="004A3E6B" w:rsidRDefault="004A3E6B" w:rsidP="004A3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3"/>
        <w:gridCol w:w="1230"/>
        <w:gridCol w:w="1445"/>
        <w:gridCol w:w="1461"/>
        <w:gridCol w:w="1476"/>
      </w:tblGrid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Eigenvalues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Eigenvalue</w:t>
            </w:r>
            <w:proofErr w:type="spellEnd"/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% of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4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umulative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 %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Canonical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62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46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12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irst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1 canonical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iscriminant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unction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wer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us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in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analysi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423946" w:rsidRPr="00423946" w:rsidRDefault="00423946" w:rsidP="00423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1476"/>
        <w:gridCol w:w="1246"/>
        <w:gridCol w:w="1029"/>
        <w:gridCol w:w="1029"/>
      </w:tblGrid>
      <w:tr w:rsidR="00423946" w:rsidRP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Wilks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>' Lambda</w:t>
            </w:r>
          </w:p>
        </w:tc>
      </w:tr>
      <w:tr w:rsidR="00423946" w:rsidRP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Test of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Function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(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Wilks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' Lambda</w:t>
            </w:r>
          </w:p>
        </w:tc>
        <w:tc>
          <w:tcPr>
            <w:tcW w:w="12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hi-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423946" w:rsidRP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68</w:t>
            </w:r>
          </w:p>
        </w:tc>
        <w:tc>
          <w:tcPr>
            <w:tcW w:w="12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5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</w:tbl>
    <w:p w:rsidR="00423946" w:rsidRPr="00423946" w:rsidRDefault="00423946" w:rsidP="00423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2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6"/>
        <w:gridCol w:w="1029"/>
      </w:tblGrid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Standardized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Canonical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Discriminant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Function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Coefficients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Function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610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54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14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52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2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5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704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0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6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33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69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22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84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54</w:t>
            </w:r>
          </w:p>
        </w:tc>
      </w:tr>
    </w:tbl>
    <w:tbl>
      <w:tblPr>
        <w:tblpPr w:leftFromText="141" w:rightFromText="141" w:vertAnchor="text" w:horzAnchor="page" w:tblpX="8116" w:tblpY="650"/>
        <w:tblOverlap w:val="never"/>
        <w:tblW w:w="28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275"/>
      </w:tblGrid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Functions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at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Group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Centroids</w:t>
            </w:r>
            <w:proofErr w:type="spellEnd"/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</w:t>
            </w:r>
            <w:r w:rsidR="00AE3229">
              <w:rPr>
                <w:rFonts w:ascii="Arial" w:hAnsi="Arial" w:cs="Arial"/>
                <w:color w:val="264A60"/>
                <w:sz w:val="18"/>
                <w:szCs w:val="18"/>
              </w:rPr>
              <w:t>eci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Function</w:t>
            </w:r>
            <w:proofErr w:type="spellEnd"/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66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798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Unstandardiz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nonical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iscriminant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unction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evaluat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at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group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means</w:t>
            </w:r>
            <w:proofErr w:type="spellEnd"/>
          </w:p>
        </w:tc>
      </w:tr>
    </w:tbl>
    <w:p w:rsidR="00423946" w:rsidRPr="00423946" w:rsidRDefault="00423946" w:rsidP="004239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23946" w:rsidRPr="00423946" w:rsidRDefault="00423946" w:rsidP="00423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3946" w:rsidRPr="00423946" w:rsidRDefault="00423946" w:rsidP="004239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page" w:tblpX="4711" w:tblpY="189"/>
        <w:tblOverlap w:val="never"/>
        <w:tblW w:w="2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6"/>
        <w:gridCol w:w="1029"/>
      </w:tblGrid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Structure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t>Matrix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Function</w:t>
            </w:r>
            <w:proofErr w:type="spellEnd"/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57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B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03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ACH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9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IK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41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INF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38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INF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31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LM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ST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L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12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SCL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K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7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IGTH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1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MAX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86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MINHY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63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IK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40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ACH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USPI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2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25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ERMW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10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SCLW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07</w:t>
            </w:r>
          </w:p>
        </w:tc>
      </w:tr>
      <w:tr w:rsidR="00423946" w:rsidRPr="00423946" w:rsidTr="0042394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Pool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within-group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orrelation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betwee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iscriminating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variables and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standardiz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nonical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iscriminant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unction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</w:p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Variable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order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b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absolut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siz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of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orrelatio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withi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unctio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423946" w:rsidRPr="00423946" w:rsidRDefault="00423946" w:rsidP="00423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3946" w:rsidRPr="00423946" w:rsidRDefault="00423946" w:rsidP="004239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23946" w:rsidRPr="00423946" w:rsidRDefault="00423946" w:rsidP="00423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5"/>
        <w:gridCol w:w="1758"/>
        <w:gridCol w:w="816"/>
        <w:gridCol w:w="1852"/>
        <w:gridCol w:w="1629"/>
        <w:gridCol w:w="1195"/>
        <w:gridCol w:w="1051"/>
      </w:tblGrid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423946">
              <w:rPr>
                <w:rFonts w:ascii="Arial" w:hAnsi="Arial" w:cs="Arial"/>
                <w:b/>
                <w:bCs/>
                <w:color w:val="010205"/>
              </w:rPr>
              <w:lastRenderedPageBreak/>
              <w:t>Classification</w:t>
            </w:r>
            <w:proofErr w:type="spellEnd"/>
            <w:r w:rsidRPr="00423946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proofErr w:type="gramStart"/>
            <w:r w:rsidRPr="00423946">
              <w:rPr>
                <w:rFonts w:ascii="Arial" w:hAnsi="Arial" w:cs="Arial"/>
                <w:b/>
                <w:bCs/>
                <w:color w:val="010205"/>
              </w:rPr>
              <w:t>Results</w:t>
            </w:r>
            <w:r w:rsidRPr="00423946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,b</w:t>
            </w:r>
            <w:proofErr w:type="gramEnd"/>
            <w:r w:rsidRPr="00423946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,d</w:t>
            </w:r>
            <w:proofErr w:type="spellEnd"/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p</w:t>
            </w:r>
            <w:r w:rsidR="00AE3229">
              <w:rPr>
                <w:rFonts w:ascii="Arial" w:hAnsi="Arial" w:cs="Arial"/>
                <w:color w:val="264A60"/>
                <w:sz w:val="18"/>
                <w:szCs w:val="18"/>
              </w:rPr>
              <w:t>ecies</w:t>
            </w:r>
            <w:proofErr w:type="spellEnd"/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Membership</w:t>
            </w:r>
            <w:proofErr w:type="spellEnd"/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1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Cases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elected</w:t>
            </w:r>
            <w:proofErr w:type="spellEnd"/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Original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8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1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ross-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validated</w:t>
            </w:r>
            <w:r w:rsidRPr="00423946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Cases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Not</w:t>
            </w:r>
            <w:proofErr w:type="spellEnd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Selected</w:t>
            </w:r>
            <w:proofErr w:type="spellEnd"/>
          </w:p>
        </w:tc>
        <w:tc>
          <w:tcPr>
            <w:tcW w:w="175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Original</w:t>
            </w:r>
          </w:p>
        </w:tc>
        <w:tc>
          <w:tcPr>
            <w:tcW w:w="8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Hybr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lucennoiberica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3229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C. </w:t>
            </w:r>
            <w:proofErr w:type="spellStart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>furva</w:t>
            </w:r>
            <w:proofErr w:type="spellEnd"/>
            <w:r w:rsidRPr="00AE3229">
              <w:rPr>
                <w:rFonts w:ascii="Arial" w:hAnsi="Arial" w:cs="Arial"/>
                <w:i/>
                <w:color w:val="264A60"/>
                <w:sz w:val="18"/>
                <w:szCs w:val="18"/>
              </w:rPr>
              <w:t xml:space="preserve"> s.s.</w:t>
            </w:r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E3229" w:rsidRPr="00423946" w:rsidRDefault="00AE3229" w:rsidP="00AE32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23946" w:rsidRPr="00423946" w:rsidRDefault="00AE3229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Hybri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6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a. 1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0% of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select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original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group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orrectl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lassifi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b. 9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0% of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unselect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original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group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orrectl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lassifi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c. Cros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validatio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i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done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onl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or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os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s in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analysi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. In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ros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validatio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each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i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lassifi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b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e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unctions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eriv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from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all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other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an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that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.</w:t>
            </w:r>
          </w:p>
        </w:tc>
      </w:tr>
      <w:tr w:rsidR="00423946" w:rsidRPr="00423946" w:rsidTr="00AE322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3946" w:rsidRPr="00423946" w:rsidRDefault="00423946" w:rsidP="004239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d. 9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2% of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select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ross-validat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group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cases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orrectly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classified</w:t>
            </w:r>
            <w:proofErr w:type="spellEnd"/>
            <w:r w:rsidRPr="004239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:rsidR="004A3E6B" w:rsidRPr="004A3E6B" w:rsidRDefault="004A3E6B" w:rsidP="00AE322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A3E6B" w:rsidRPr="004A3E6B" w:rsidSect="00322C6A">
      <w:pgSz w:w="15840" w:h="22646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17F"/>
    <w:rsid w:val="00001652"/>
    <w:rsid w:val="00021E62"/>
    <w:rsid w:val="000278A8"/>
    <w:rsid w:val="000312FE"/>
    <w:rsid w:val="00031E69"/>
    <w:rsid w:val="000A37CF"/>
    <w:rsid w:val="000A6191"/>
    <w:rsid w:val="000B6845"/>
    <w:rsid w:val="000B7F5D"/>
    <w:rsid w:val="00152B49"/>
    <w:rsid w:val="00165C21"/>
    <w:rsid w:val="0017552D"/>
    <w:rsid w:val="0019138E"/>
    <w:rsid w:val="001D7DF4"/>
    <w:rsid w:val="002524E7"/>
    <w:rsid w:val="00255669"/>
    <w:rsid w:val="0027311E"/>
    <w:rsid w:val="00274383"/>
    <w:rsid w:val="002D0661"/>
    <w:rsid w:val="002D10C0"/>
    <w:rsid w:val="003073D9"/>
    <w:rsid w:val="003212A6"/>
    <w:rsid w:val="00322C6A"/>
    <w:rsid w:val="003449C0"/>
    <w:rsid w:val="003623FE"/>
    <w:rsid w:val="003624E2"/>
    <w:rsid w:val="0037292A"/>
    <w:rsid w:val="0038139A"/>
    <w:rsid w:val="003C43B5"/>
    <w:rsid w:val="003C559C"/>
    <w:rsid w:val="00423946"/>
    <w:rsid w:val="00443169"/>
    <w:rsid w:val="00465D3F"/>
    <w:rsid w:val="004A3E6B"/>
    <w:rsid w:val="004D707E"/>
    <w:rsid w:val="005129C4"/>
    <w:rsid w:val="00577838"/>
    <w:rsid w:val="00590351"/>
    <w:rsid w:val="005A0796"/>
    <w:rsid w:val="005A0FEB"/>
    <w:rsid w:val="005C6965"/>
    <w:rsid w:val="005C7851"/>
    <w:rsid w:val="006256FE"/>
    <w:rsid w:val="00634E70"/>
    <w:rsid w:val="00655CE2"/>
    <w:rsid w:val="00664A48"/>
    <w:rsid w:val="00664E6A"/>
    <w:rsid w:val="0068521E"/>
    <w:rsid w:val="006900E5"/>
    <w:rsid w:val="006C15CE"/>
    <w:rsid w:val="006E2798"/>
    <w:rsid w:val="006F0D69"/>
    <w:rsid w:val="006F5B92"/>
    <w:rsid w:val="00770127"/>
    <w:rsid w:val="00782446"/>
    <w:rsid w:val="007878E2"/>
    <w:rsid w:val="007C1853"/>
    <w:rsid w:val="007C34A3"/>
    <w:rsid w:val="007E22D3"/>
    <w:rsid w:val="007E7B71"/>
    <w:rsid w:val="00852EE4"/>
    <w:rsid w:val="008D0DFF"/>
    <w:rsid w:val="008E0D02"/>
    <w:rsid w:val="00901709"/>
    <w:rsid w:val="00935562"/>
    <w:rsid w:val="00975839"/>
    <w:rsid w:val="0098281F"/>
    <w:rsid w:val="00991C9E"/>
    <w:rsid w:val="009B517F"/>
    <w:rsid w:val="009B73C4"/>
    <w:rsid w:val="009E529A"/>
    <w:rsid w:val="00A47E69"/>
    <w:rsid w:val="00A75DC2"/>
    <w:rsid w:val="00A963F3"/>
    <w:rsid w:val="00A96CE2"/>
    <w:rsid w:val="00AA2F75"/>
    <w:rsid w:val="00AC6CEF"/>
    <w:rsid w:val="00AE3229"/>
    <w:rsid w:val="00AE618B"/>
    <w:rsid w:val="00AE7B5F"/>
    <w:rsid w:val="00C341DD"/>
    <w:rsid w:val="00C71483"/>
    <w:rsid w:val="00CE2E24"/>
    <w:rsid w:val="00D111EA"/>
    <w:rsid w:val="00DA7EBF"/>
    <w:rsid w:val="00DB6F9C"/>
    <w:rsid w:val="00DD3CCE"/>
    <w:rsid w:val="00E60D15"/>
    <w:rsid w:val="00F85B9A"/>
    <w:rsid w:val="00FD037D"/>
    <w:rsid w:val="00FD7146"/>
    <w:rsid w:val="00FE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A553"/>
  <w15:docId w15:val="{66EB5871-E188-4101-9DF1-0BFFA048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2C6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322C6A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322C6A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C6A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322C6A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rsid w:val="00322C6A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Enrique</cp:lastModifiedBy>
  <cp:revision>19</cp:revision>
  <dcterms:created xsi:type="dcterms:W3CDTF">2016-04-15T10:12:00Z</dcterms:created>
  <dcterms:modified xsi:type="dcterms:W3CDTF">2016-07-28T10:28:00Z</dcterms:modified>
</cp:coreProperties>
</file>